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0D5C6" w14:textId="78607D4F" w:rsidR="00813D8C" w:rsidRPr="00566AB1" w:rsidRDefault="00D00DE4" w:rsidP="00384B16">
      <w:pPr>
        <w:pStyle w:val="1"/>
        <w:rPr>
          <w:rFonts w:cs="Times New Roman"/>
          <w:szCs w:val="24"/>
        </w:rPr>
      </w:pPr>
      <w:r w:rsidRPr="00566AB1">
        <w:rPr>
          <w:rFonts w:cs="Times New Roman"/>
          <w:szCs w:val="24"/>
        </w:rPr>
        <w:t>Supplementa</w:t>
      </w:r>
      <w:r w:rsidR="00CC2E18" w:rsidRPr="00566AB1">
        <w:rPr>
          <w:rFonts w:cs="Times New Roman"/>
          <w:szCs w:val="24"/>
        </w:rPr>
        <w:t>ry</w:t>
      </w:r>
      <w:r w:rsidRPr="00566AB1">
        <w:rPr>
          <w:rFonts w:cs="Times New Roman"/>
          <w:szCs w:val="24"/>
        </w:rPr>
        <w:t xml:space="preserve"> </w:t>
      </w:r>
      <w:r w:rsidR="00CD58FB" w:rsidRPr="00566AB1">
        <w:rPr>
          <w:rFonts w:cs="Times New Roman"/>
          <w:szCs w:val="24"/>
        </w:rPr>
        <w:t>M</w:t>
      </w:r>
      <w:r w:rsidRPr="00566AB1">
        <w:rPr>
          <w:rFonts w:cs="Times New Roman"/>
          <w:szCs w:val="24"/>
        </w:rPr>
        <w:t>aterial</w:t>
      </w:r>
    </w:p>
    <w:p w14:paraId="5F4D6207" w14:textId="77777777" w:rsidR="00D00DE4" w:rsidRPr="00566AB1" w:rsidRDefault="00D00DE4" w:rsidP="00107C5A">
      <w:pPr>
        <w:pStyle w:val="1"/>
        <w:rPr>
          <w:rFonts w:cs="Times New Roman"/>
          <w:szCs w:val="24"/>
        </w:rPr>
      </w:pPr>
      <w:r w:rsidRPr="00566AB1">
        <w:rPr>
          <w:rFonts w:cs="Times New Roman"/>
          <w:szCs w:val="24"/>
        </w:rPr>
        <w:t>Genetic characteristics of the sample population</w:t>
      </w:r>
    </w:p>
    <w:p w14:paraId="36B68481" w14:textId="656262D8" w:rsidR="00D00DE4" w:rsidRPr="00566AB1" w:rsidRDefault="00D00DE4" w:rsidP="00D00DE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tLeast"/>
        <w:ind w:firstLineChars="50" w:firstLine="12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We confirmed that the microsatellite markers used in this study were suitable for paternity analysis. An inheritance data set (n = 10) was constructed in addition to the </w:t>
      </w:r>
      <w:r w:rsidR="00452F3E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 xml:space="preserve">data set for the 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>three colonies used for the pathogen application experiment</w:t>
      </w:r>
      <w:r w:rsidR="00452F3E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;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one individual was selected randomly from each of seven colonies of the same 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population</w:t>
      </w:r>
      <w:r w:rsidR="00452F3E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s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. Th</w:t>
      </w:r>
      <w:r w:rsidR="00452F3E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e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se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data sets were tested for deviation of Hardy</w:t>
      </w:r>
      <w:r w:rsidR="00452F3E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–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Weinberg equilibrium and linkage disequilibrium using </w:t>
      </w:r>
      <w:proofErr w:type="spellStart"/>
      <w:r w:rsidRPr="00566AB1">
        <w:rPr>
          <w:rFonts w:ascii="Times New Roman" w:hAnsi="Times New Roman" w:cs="Times New Roman"/>
          <w:color w:val="222222"/>
          <w:sz w:val="24"/>
          <w:szCs w:val="24"/>
        </w:rPr>
        <w:t>Genepop</w:t>
      </w:r>
      <w:proofErr w:type="spellEnd"/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4.</w:t>
      </w:r>
      <w:r w:rsidR="002944AF" w:rsidRPr="00566AB1">
        <w:rPr>
          <w:rFonts w:ascii="Times New Roman" w:hAnsi="Times New Roman" w:cs="Times New Roman"/>
          <w:color w:val="222222"/>
          <w:sz w:val="24"/>
          <w:szCs w:val="24"/>
        </w:rPr>
        <w:t>4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>(</w:t>
      </w:r>
      <w:proofErr w:type="spellStart"/>
      <w:r w:rsidRPr="00566AB1">
        <w:rPr>
          <w:rFonts w:ascii="Times New Roman" w:hAnsi="Times New Roman" w:cs="Times New Roman"/>
          <w:color w:val="222222"/>
          <w:sz w:val="24"/>
          <w:szCs w:val="24"/>
        </w:rPr>
        <w:t>Rousset</w:t>
      </w:r>
      <w:proofErr w:type="spellEnd"/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2008). In addition, 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th</w:t>
      </w:r>
      <w:r w:rsidR="00452F3E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e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se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data 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set</w:t>
      </w:r>
      <w:r w:rsidR="00452F3E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s were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also tested for null allele using the software Cervus 3.0.</w:t>
      </w:r>
    </w:p>
    <w:p w14:paraId="13061A2A" w14:textId="11ABB1BC" w:rsidR="00D00DE4" w:rsidRPr="00566AB1" w:rsidRDefault="00D00DE4" w:rsidP="00D00DE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tLeast"/>
        <w:ind w:firstLineChars="50" w:firstLine="120"/>
        <w:jc w:val="left"/>
        <w:rPr>
          <w:rFonts w:ascii="Times New Roman" w:eastAsia="ＭＳ ゴシック" w:hAnsi="Times New Roman" w:cs="Times New Roman"/>
          <w:color w:val="222222"/>
          <w:sz w:val="24"/>
          <w:szCs w:val="24"/>
        </w:rPr>
      </w:pPr>
      <w:r w:rsidRPr="00566AB1">
        <w:rPr>
          <w:rFonts w:ascii="Times New Roman" w:hAnsi="Times New Roman" w:cs="Times New Roman"/>
          <w:color w:val="222222"/>
          <w:sz w:val="24"/>
          <w:szCs w:val="24"/>
        </w:rPr>
        <w:t>The genetic characteristics of</w:t>
      </w:r>
      <w:r w:rsidR="00E66D9B"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E66D9B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the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 xml:space="preserve"> 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microsatellites in this population are summarized in Table 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S</w:t>
      </w:r>
      <w:r w:rsidR="00E66D9B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2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>. No linkage disequilibrium was observed in this population (</w:t>
      </w:r>
      <w:r w:rsidRPr="00566AB1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&gt; 0.05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)</w:t>
      </w:r>
      <w:r w:rsidR="00E66D9B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,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no significant loss of Hardy</w:t>
      </w:r>
      <w:r w:rsidR="00E66D9B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–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>Weinberg equilibrium was observed (</w:t>
      </w:r>
      <w:r w:rsidRPr="00566AB1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&gt; 0.05) and no null allele was detected (</w:t>
      </w:r>
      <w:r w:rsidRPr="00566AB1">
        <w:rPr>
          <w:rFonts w:ascii="Times New Roman" w:hAnsi="Times New Roman" w:cs="Times New Roman"/>
          <w:sz w:val="24"/>
          <w:szCs w:val="24"/>
        </w:rPr>
        <w:t>Sequential Bonferroni,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566AB1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&gt; 0.05). </w:t>
      </w:r>
      <w:r w:rsidR="00E66D9B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On this basis, t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 xml:space="preserve">he </w:t>
      </w:r>
      <w:r w:rsidR="00E66D9B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 xml:space="preserve">nine 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microsatellite loci used in this study were considered to be </w:t>
      </w:r>
      <w:r w:rsidR="00E66D9B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 xml:space="preserve">appropriate for </w:t>
      </w:r>
      <w:r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patern</w:t>
      </w:r>
      <w:r w:rsidR="002E3CE7" w:rsidRPr="00566AB1">
        <w:rPr>
          <w:rFonts w:ascii="Times New Roman" w:eastAsia="ＭＳ ゴシック" w:hAnsi="Times New Roman" w:cs="Times New Roman"/>
          <w:color w:val="222222"/>
          <w:sz w:val="24"/>
          <w:szCs w:val="24"/>
        </w:rPr>
        <w:t>ity</w:t>
      </w:r>
      <w:r w:rsidRPr="00566AB1">
        <w:rPr>
          <w:rFonts w:ascii="Times New Roman" w:hAnsi="Times New Roman" w:cs="Times New Roman"/>
          <w:color w:val="222222"/>
          <w:sz w:val="24"/>
          <w:szCs w:val="24"/>
        </w:rPr>
        <w:t xml:space="preserve"> analysis.</w:t>
      </w:r>
    </w:p>
    <w:p w14:paraId="6C2673CE" w14:textId="77777777" w:rsidR="00813D8C" w:rsidRPr="00566AB1" w:rsidRDefault="00813D8C" w:rsidP="00813D8C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91"/>
        <w:gridCol w:w="1132"/>
        <w:gridCol w:w="851"/>
        <w:gridCol w:w="1422"/>
        <w:gridCol w:w="1985"/>
        <w:gridCol w:w="1983"/>
      </w:tblGrid>
      <w:tr w:rsidR="00813D8C" w:rsidRPr="00566AB1" w14:paraId="12C8D214" w14:textId="77777777" w:rsidTr="00107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6"/>
            <w:tcBorders>
              <w:top w:val="nil"/>
            </w:tcBorders>
          </w:tcPr>
          <w:p w14:paraId="1A3588AB" w14:textId="55F20596" w:rsidR="00813D8C" w:rsidRPr="00566AB1" w:rsidRDefault="00813D8C" w:rsidP="00107C5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566AB1" w:rsidRPr="00566A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. Genetic characteristics of the nine microsatellite markers in </w:t>
            </w:r>
            <w:r w:rsidR="00E66D9B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</w:t>
            </w: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Nakatsugawa population</w:t>
            </w:r>
          </w:p>
        </w:tc>
      </w:tr>
      <w:tr w:rsidR="00C07796" w:rsidRPr="00566AB1" w14:paraId="1A2A6CE4" w14:textId="77777777" w:rsidTr="0010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3D300775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Locus</w:t>
            </w:r>
          </w:p>
        </w:tc>
        <w:tc>
          <w:tcPr>
            <w:tcW w:w="1132" w:type="dxa"/>
          </w:tcPr>
          <w:p w14:paraId="769AE433" w14:textId="55FEC373" w:rsidR="00C07796" w:rsidRPr="00566AB1" w:rsidRDefault="00C66772" w:rsidP="0010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2F316A6B" w14:textId="77777777" w:rsidR="00C07796" w:rsidRPr="00566AB1" w:rsidRDefault="00C07796" w:rsidP="0010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1422" w:type="dxa"/>
          </w:tcPr>
          <w:p w14:paraId="15CC684F" w14:textId="77777777" w:rsidR="00C07796" w:rsidRPr="00566AB1" w:rsidRDefault="00C07796" w:rsidP="0010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/>
                <w:sz w:val="24"/>
                <w:szCs w:val="24"/>
              </w:rPr>
              <w:t>Ho</w:t>
            </w:r>
          </w:p>
        </w:tc>
        <w:tc>
          <w:tcPr>
            <w:tcW w:w="1985" w:type="dxa"/>
          </w:tcPr>
          <w:p w14:paraId="5DCA6594" w14:textId="77777777" w:rsidR="00C07796" w:rsidRPr="00566AB1" w:rsidRDefault="00C07796" w:rsidP="0010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/>
                <w:sz w:val="24"/>
                <w:szCs w:val="24"/>
              </w:rPr>
              <w:t>He</w:t>
            </w:r>
          </w:p>
        </w:tc>
        <w:tc>
          <w:tcPr>
            <w:tcW w:w="1983" w:type="dxa"/>
          </w:tcPr>
          <w:p w14:paraId="38A7D886" w14:textId="77777777" w:rsidR="00C07796" w:rsidRPr="00566AB1" w:rsidRDefault="00C07796" w:rsidP="0010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/>
                <w:sz w:val="24"/>
                <w:szCs w:val="24"/>
              </w:rPr>
              <w:t>F (Null)</w:t>
            </w:r>
          </w:p>
        </w:tc>
      </w:tr>
      <w:tr w:rsidR="00C07796" w:rsidRPr="00566AB1" w14:paraId="71BE758D" w14:textId="77777777" w:rsidTr="00107C5A">
        <w:trPr>
          <w:trHeight w:val="2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68A022FE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Rufa5</w:t>
            </w:r>
          </w:p>
          <w:p w14:paraId="626B6501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Rufa19</w:t>
            </w:r>
          </w:p>
          <w:p w14:paraId="4D0EC56F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List2001</w:t>
            </w:r>
          </w:p>
          <w:p w14:paraId="4AB906A5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List2003</w:t>
            </w:r>
          </w:p>
          <w:p w14:paraId="3740C12F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List2004</w:t>
            </w:r>
          </w:p>
          <w:p w14:paraId="4A3FE85D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List2019</w:t>
            </w:r>
          </w:p>
          <w:p w14:paraId="10C20BC8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List2020</w:t>
            </w:r>
          </w:p>
          <w:p w14:paraId="7F4AC2E1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VMA3</w:t>
            </w:r>
          </w:p>
          <w:p w14:paraId="72234006" w14:textId="77777777" w:rsidR="00C07796" w:rsidRPr="00566AB1" w:rsidRDefault="00C07796" w:rsidP="00107C5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VMA6</w:t>
            </w:r>
          </w:p>
        </w:tc>
        <w:tc>
          <w:tcPr>
            <w:tcW w:w="1132" w:type="dxa"/>
          </w:tcPr>
          <w:p w14:paraId="4D5C23FC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2DD537C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FD8AD30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678EEEB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872771A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A4FF019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7BAA5C9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E76B410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4AE68B73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14:paraId="0980991E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57EBB50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  <w:p w14:paraId="09E4B45F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5E85EDB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E8BAFD4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</w:p>
          <w:p w14:paraId="2FE541AA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914F4F2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405A7C2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80167A9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2" w:type="dxa"/>
          </w:tcPr>
          <w:p w14:paraId="18F2A25A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  <w:p w14:paraId="2F4B1603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  <w:p w14:paraId="6E983738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  <w:p w14:paraId="608B6025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Cs/>
                <w:sz w:val="24"/>
                <w:szCs w:val="24"/>
              </w:rPr>
              <w:t>1.000</w:t>
            </w:r>
          </w:p>
          <w:p w14:paraId="5DF44E92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iCs/>
                <w:sz w:val="24"/>
                <w:szCs w:val="24"/>
              </w:rPr>
              <w:t>1.000</w:t>
            </w:r>
          </w:p>
          <w:p w14:paraId="00771CCC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  <w:p w14:paraId="749864D8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  <w:p w14:paraId="1561AF27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  <w:p w14:paraId="5F8933C6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985" w:type="dxa"/>
          </w:tcPr>
          <w:p w14:paraId="2D940D25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  <w:p w14:paraId="23C91298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  <w:p w14:paraId="73DB1600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  <w:p w14:paraId="36E7F476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  <w:p w14:paraId="7B9A3372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  <w:p w14:paraId="65B4A1C9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  <w:p w14:paraId="5DAF8225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  <w:p w14:paraId="3120B563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  <w:p w14:paraId="4EDB58AD" w14:textId="77777777" w:rsidR="00C07796" w:rsidRPr="00566AB1" w:rsidRDefault="00C07796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983" w:type="dxa"/>
          </w:tcPr>
          <w:p w14:paraId="4FE5CA26" w14:textId="714A4AF0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07796" w:rsidRPr="00566AB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3D8903D3" w14:textId="5BA785C2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07796" w:rsidRPr="00566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  <w:p w14:paraId="4C647E55" w14:textId="44C33DEA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07796" w:rsidRPr="00566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  <w:p w14:paraId="464F6410" w14:textId="4A187C13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07796" w:rsidRPr="00566AB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6EBE83D7" w14:textId="285CC0C4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07796" w:rsidRPr="00566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  <w:p w14:paraId="1DD4BAA1" w14:textId="52E652F6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  <w:p w14:paraId="05087F25" w14:textId="69097CC9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07796" w:rsidRPr="00566AB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32025AF3" w14:textId="38D38809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07796" w:rsidRPr="00566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  <w:p w14:paraId="1F67F213" w14:textId="26168648" w:rsidR="00C07796" w:rsidRPr="00566AB1" w:rsidRDefault="009B39EE" w:rsidP="0010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07796" w:rsidRPr="00566AB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10584" w:rsidRPr="00566AB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13D8C" w:rsidRPr="00566AB1" w14:paraId="3C1D8F50" w14:textId="77777777" w:rsidTr="0010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6"/>
            <w:tcBorders>
              <w:bottom w:val="nil"/>
            </w:tcBorders>
          </w:tcPr>
          <w:p w14:paraId="32B09A55" w14:textId="2FED6A1F" w:rsidR="00813D8C" w:rsidRPr="00566AB1" w:rsidRDefault="00813D8C" w:rsidP="00107C5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 w:rsidR="00C66772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,</w:t>
            </w: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number of sample</w:t>
            </w:r>
            <w:r w:rsidR="00C07796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C66772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;</w:t>
            </w: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Na</w:t>
            </w:r>
            <w:r w:rsidR="00C66772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,</w:t>
            </w: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C07796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umber of </w:t>
            </w: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allele</w:t>
            </w:r>
            <w:r w:rsidR="00C07796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C66772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;</w:t>
            </w:r>
            <w:r w:rsidR="00C07796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C07796" w:rsidRPr="00566AB1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Ho</w:t>
            </w:r>
            <w:r w:rsidR="00C66772" w:rsidRPr="00566AB1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,</w:t>
            </w:r>
            <w:r w:rsidR="00C07796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bserved heterozygosity</w:t>
            </w:r>
            <w:r w:rsidR="00C66772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;</w:t>
            </w: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66AB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e</w:t>
            </w:r>
            <w:r w:rsidR="00C66772" w:rsidRPr="00566A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6AB1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 </w:t>
            </w:r>
            <w:r w:rsidR="00C07796" w:rsidRPr="00566AB1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expected </w:t>
            </w:r>
            <w:r w:rsidRPr="00566AB1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heterozygosity</w:t>
            </w:r>
            <w:r w:rsidR="00C66772"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>;</w:t>
            </w:r>
            <w:r w:rsidRPr="00566AB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66AB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 (Null)</w:t>
            </w:r>
            <w:r w:rsidR="00C66772" w:rsidRPr="00566A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6AB1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 results of test for null allele</w:t>
            </w:r>
            <w:r w:rsidR="00C07796" w:rsidRPr="00566AB1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s</w:t>
            </w:r>
          </w:p>
        </w:tc>
      </w:tr>
    </w:tbl>
    <w:p w14:paraId="317DE029" w14:textId="19C67394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6D4CACBC" w14:textId="6F958D31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57568E4E" w14:textId="5129D08F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4C32E9FF" w14:textId="4397347A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1AC512C0" w14:textId="1CB01A32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2AE9A0B8" w14:textId="16EA2375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2F5EED83" w14:textId="43441130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255430B6" w14:textId="04866780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333D56CB" w14:textId="60FEB52A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2678FD07" w14:textId="46F44048" w:rsidR="00566AB1" w:rsidRDefault="00566AB1" w:rsidP="00813D8C">
      <w:pPr>
        <w:rPr>
          <w:rFonts w:ascii="Times New Roman" w:hAnsi="Times New Roman" w:cs="Times New Roman"/>
          <w:sz w:val="24"/>
          <w:szCs w:val="24"/>
        </w:rPr>
      </w:pPr>
    </w:p>
    <w:p w14:paraId="2352F05C" w14:textId="77777777" w:rsidR="00566AB1" w:rsidRPr="00566AB1" w:rsidRDefault="00566AB1" w:rsidP="00813D8C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101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7"/>
        <w:gridCol w:w="2214"/>
        <w:gridCol w:w="1560"/>
        <w:gridCol w:w="2268"/>
        <w:gridCol w:w="1559"/>
        <w:gridCol w:w="1276"/>
      </w:tblGrid>
      <w:tr w:rsidR="00566AB1" w:rsidRPr="00566AB1" w14:paraId="671A534A" w14:textId="77777777" w:rsidTr="00566AB1">
        <w:trPr>
          <w:trHeight w:val="567"/>
        </w:trPr>
        <w:tc>
          <w:tcPr>
            <w:tcW w:w="101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125F8" w14:textId="77777777" w:rsidR="00566AB1" w:rsidRPr="00566AB1" w:rsidRDefault="00566AB1" w:rsidP="00F669AA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2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. Survival time (in days) and survival rate of workers at 7 days after each treatment.</w:t>
            </w:r>
          </w:p>
        </w:tc>
      </w:tr>
      <w:tr w:rsidR="00566AB1" w:rsidRPr="00566AB1" w14:paraId="757FEB81" w14:textId="77777777" w:rsidTr="00566AB1">
        <w:trPr>
          <w:trHeight w:val="42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208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olony no.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169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Strain of fung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913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6146" w14:textId="6B9886D6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Survival time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9E3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Survival rate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3B8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i/>
                <w:iCs/>
                <w:sz w:val="24"/>
                <w:szCs w:val="24"/>
              </w:rPr>
              <w:t>P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val</w:t>
            </w:r>
            <w:bookmarkStart w:id="0" w:name="_GoBack"/>
            <w:bookmarkEnd w:id="0"/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ue</w:t>
            </w:r>
          </w:p>
        </w:tc>
      </w:tr>
      <w:tr w:rsidR="00566AB1" w:rsidRPr="00566AB1" w14:paraId="442E3094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B3E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22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74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D16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5.1 ± 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C90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64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566AB1" w:rsidRPr="00566AB1" w14:paraId="7FF5673A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7F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65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60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3AA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5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861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208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18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66AB1" w:rsidRPr="00566AB1" w14:paraId="179A5CF9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129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BF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D1A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E29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4.1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A7A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819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62</w:t>
            </w:r>
          </w:p>
        </w:tc>
      </w:tr>
      <w:tr w:rsidR="00566AB1" w:rsidRPr="00566AB1" w14:paraId="6118B3DE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66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A6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752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4B4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4.1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338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9338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22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66AB1" w:rsidRPr="00566AB1" w14:paraId="7D846057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347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E43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F2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479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4.7 ± 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768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BB03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231</w:t>
            </w:r>
          </w:p>
        </w:tc>
      </w:tr>
      <w:tr w:rsidR="00566AB1" w:rsidRPr="00566AB1" w14:paraId="4C84D59E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EC5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378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E38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956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4.5 ± 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647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27D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62</w:t>
            </w:r>
          </w:p>
        </w:tc>
      </w:tr>
      <w:tr w:rsidR="00566AB1" w:rsidRPr="00566AB1" w14:paraId="2788AE94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3E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A9A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4B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4C7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4.5 ±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90E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F0C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566AB1" w:rsidRPr="00566AB1" w14:paraId="11E3C8B1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24A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000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CF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341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2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D15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C9C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11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66AB1" w:rsidRPr="00566AB1" w14:paraId="1B371EF3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F482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0A2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25C8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6F2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0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059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34A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15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66AB1" w:rsidRPr="00566AB1" w14:paraId="75FAB841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4C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12F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6E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93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4.1 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CD6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D35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346</w:t>
            </w:r>
          </w:p>
        </w:tc>
      </w:tr>
      <w:tr w:rsidR="00566AB1" w:rsidRPr="00566AB1" w14:paraId="0DD97CB9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802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8A1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B04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B9D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3 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342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A23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47</w:t>
            </w:r>
          </w:p>
        </w:tc>
      </w:tr>
      <w:tr w:rsidR="00566AB1" w:rsidRPr="00566AB1" w14:paraId="528F998F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9048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1A8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3CCE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DED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6 ± 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899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40A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75</w:t>
            </w:r>
          </w:p>
        </w:tc>
      </w:tr>
      <w:tr w:rsidR="00566AB1" w:rsidRPr="00566AB1" w14:paraId="6E25A7D6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5D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2ED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94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FBB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4.5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011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450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566AB1" w:rsidRPr="00566AB1" w14:paraId="77E9BB42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BB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3F6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4DE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79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.9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BF9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53E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9*</w:t>
            </w:r>
          </w:p>
        </w:tc>
      </w:tr>
      <w:tr w:rsidR="00566AB1" w:rsidRPr="00566AB1" w14:paraId="03E92141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BF1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001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572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F0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.3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29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0B0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15*</w:t>
            </w:r>
          </w:p>
        </w:tc>
      </w:tr>
      <w:tr w:rsidR="00566AB1" w:rsidRPr="00566AB1" w14:paraId="33C0F201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6AF2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7F7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88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18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4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1AF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A3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58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66AB1" w:rsidRPr="00566AB1" w14:paraId="76C1F08B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EF8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562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31F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AD04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.4 ±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5D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1A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33*</w:t>
            </w:r>
          </w:p>
        </w:tc>
      </w:tr>
      <w:tr w:rsidR="00566AB1" w:rsidRPr="00566AB1" w14:paraId="13A59EFF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EC6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C2A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3FB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137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2 ± 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A63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C02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32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66AB1" w:rsidRPr="00566AB1" w14:paraId="5B4C59E3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0E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1D3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428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A19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5.2 ±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D40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025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566AB1" w:rsidRPr="00566AB1" w14:paraId="12BA1B5E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AD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A06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4CC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8BC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.9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BD3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CCD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28*</w:t>
            </w:r>
          </w:p>
        </w:tc>
      </w:tr>
      <w:tr w:rsidR="00566AB1" w:rsidRPr="00566AB1" w14:paraId="5B341B67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8EA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B50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7F0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BC2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7 ±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653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FE93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30</w:t>
            </w: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66AB1" w:rsidRPr="00566AB1" w14:paraId="2D47A503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1BA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7D4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FD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DE2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7 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F014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F51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37*</w:t>
            </w:r>
          </w:p>
        </w:tc>
      </w:tr>
      <w:tr w:rsidR="00566AB1" w:rsidRPr="00566AB1" w14:paraId="3EA60447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3144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AF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FB3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6EF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4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72B8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C70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11*</w:t>
            </w:r>
          </w:p>
        </w:tc>
      </w:tr>
      <w:tr w:rsidR="00566AB1" w:rsidRPr="00566AB1" w14:paraId="168BC325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DC3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8A83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925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00C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4 ± 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9EB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DD2D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76*</w:t>
            </w:r>
          </w:p>
        </w:tc>
      </w:tr>
      <w:tr w:rsidR="00566AB1" w:rsidRPr="00566AB1" w14:paraId="1259982F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3F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ED6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803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BEB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2.9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E0F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7FE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566AB1" w:rsidRPr="00566AB1" w14:paraId="5DA79BF3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EEC3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5E58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35F3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F4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0 ±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D46F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934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958</w:t>
            </w:r>
          </w:p>
        </w:tc>
      </w:tr>
      <w:tr w:rsidR="00566AB1" w:rsidRPr="00566AB1" w14:paraId="2662E389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A9F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702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5E1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00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6 ±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8C09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2AC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350</w:t>
            </w:r>
          </w:p>
        </w:tc>
      </w:tr>
      <w:tr w:rsidR="00566AB1" w:rsidRPr="00566AB1" w14:paraId="2E17A748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CCC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7EC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0A2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6B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5 ± 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DDA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C1A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579</w:t>
            </w:r>
          </w:p>
        </w:tc>
      </w:tr>
      <w:tr w:rsidR="00566AB1" w:rsidRPr="00566AB1" w14:paraId="00D4B6EE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3B8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0D62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45E4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F4C6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8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B91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923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312</w:t>
            </w:r>
          </w:p>
        </w:tc>
      </w:tr>
      <w:tr w:rsidR="00566AB1" w:rsidRPr="00566AB1" w14:paraId="12B84379" w14:textId="77777777" w:rsidTr="00566AB1">
        <w:trPr>
          <w:trHeight w:val="40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795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DC64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9DC0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BC2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3.3 ± 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B8C7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5BE5" w14:textId="77777777" w:rsidR="00566AB1" w:rsidRPr="00566AB1" w:rsidRDefault="00566AB1" w:rsidP="00F669AA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566AB1">
              <w:rPr>
                <w:rFonts w:ascii="Times New Roman" w:eastAsia="游ゴシック" w:hAnsi="Times New Roman" w:cs="Times New Roman"/>
                <w:sz w:val="24"/>
                <w:szCs w:val="24"/>
              </w:rPr>
              <w:t>0.794</w:t>
            </w:r>
          </w:p>
        </w:tc>
      </w:tr>
    </w:tbl>
    <w:p w14:paraId="59097153" w14:textId="77777777" w:rsidR="00566AB1" w:rsidRPr="00566AB1" w:rsidRDefault="00566AB1" w:rsidP="00566AB1">
      <w:pPr>
        <w:widowControl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 w:rsidRPr="00566AB1">
        <w:rPr>
          <w:rFonts w:ascii="Times New Roman" w:eastAsia="游ゴシック" w:hAnsi="Times New Roman" w:cs="Times New Roman"/>
          <w:sz w:val="24"/>
          <w:szCs w:val="24"/>
        </w:rPr>
        <w:t xml:space="preserve">Values are mean ± SD. Survival curves between control and the workers infected with each strain (A–E) were compared using log-rank test and the calculated </w:t>
      </w:r>
      <w:r w:rsidRPr="00566AB1">
        <w:rPr>
          <w:rFonts w:ascii="Times New Roman" w:eastAsia="游ゴシック" w:hAnsi="Times New Roman" w:cs="Times New Roman"/>
          <w:i/>
          <w:iCs/>
          <w:sz w:val="24"/>
          <w:szCs w:val="24"/>
        </w:rPr>
        <w:t>P</w:t>
      </w:r>
      <w:r w:rsidRPr="00566AB1">
        <w:rPr>
          <w:rFonts w:ascii="Times New Roman" w:eastAsia="游ゴシック" w:hAnsi="Times New Roman" w:cs="Times New Roman"/>
          <w:sz w:val="24"/>
          <w:szCs w:val="24"/>
        </w:rPr>
        <w:t xml:space="preserve"> values are shown in the table. </w:t>
      </w:r>
      <w:r w:rsidRPr="00566AB1">
        <w:rPr>
          <w:rFonts w:ascii="Times New Roman" w:eastAsia="游ゴシック" w:hAnsi="Times New Roman" w:cs="Times New Roman"/>
          <w:sz w:val="24"/>
          <w:szCs w:val="24"/>
          <w:vertAlign w:val="superscript"/>
        </w:rPr>
        <w:t>#</w:t>
      </w:r>
      <w:r w:rsidRPr="00566AB1">
        <w:rPr>
          <w:rFonts w:ascii="Times New Roman" w:eastAsia="游ゴシック" w:hAnsi="Times New Roman" w:cs="Times New Roman"/>
          <w:sz w:val="24"/>
          <w:szCs w:val="24"/>
        </w:rPr>
        <w:t xml:space="preserve">, marginally significant (α = 0.1); *, significant (α = 0.05) after sequential Bonferroni's correction; </w:t>
      </w:r>
      <w:r w:rsidRPr="00566AB1">
        <w:rPr>
          <w:rFonts w:ascii="Times New Roman" w:eastAsia="游ゴシック" w:hAnsi="Times New Roman" w:cs="Times New Roman"/>
          <w:sz w:val="24"/>
          <w:szCs w:val="24"/>
          <w:vertAlign w:val="superscript"/>
        </w:rPr>
        <w:t>$</w:t>
      </w:r>
      <w:r w:rsidRPr="00566AB1">
        <w:rPr>
          <w:rFonts w:ascii="Times New Roman" w:eastAsia="游ゴシック" w:hAnsi="Times New Roman" w:cs="Times New Roman"/>
          <w:sz w:val="24"/>
          <w:szCs w:val="24"/>
        </w:rPr>
        <w:t>, survival rate at the 7th day after treatment.</w:t>
      </w:r>
    </w:p>
    <w:p w14:paraId="587123B8" w14:textId="77777777" w:rsidR="00813D8C" w:rsidRPr="00566AB1" w:rsidRDefault="00813D8C" w:rsidP="00813D8C">
      <w:pPr>
        <w:rPr>
          <w:rFonts w:ascii="Times New Roman" w:hAnsi="Times New Roman" w:cs="Times New Roman"/>
          <w:sz w:val="24"/>
          <w:szCs w:val="24"/>
        </w:rPr>
      </w:pPr>
    </w:p>
    <w:p w14:paraId="0774390B" w14:textId="77777777" w:rsidR="005B3368" w:rsidRPr="00566AB1" w:rsidRDefault="005B3368" w:rsidP="00813D8C">
      <w:pPr>
        <w:rPr>
          <w:rFonts w:ascii="Times New Roman" w:hAnsi="Times New Roman" w:cs="Times New Roman"/>
          <w:sz w:val="24"/>
          <w:szCs w:val="24"/>
        </w:rPr>
      </w:pPr>
    </w:p>
    <w:sectPr w:rsidR="005B3368" w:rsidRPr="00566AB1" w:rsidSect="00107C5A">
      <w:pgSz w:w="11900" w:h="16840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D9AA1" w14:textId="77777777" w:rsidR="00A8231F" w:rsidRDefault="00A8231F" w:rsidP="000457E9">
      <w:r>
        <w:separator/>
      </w:r>
    </w:p>
  </w:endnote>
  <w:endnote w:type="continuationSeparator" w:id="0">
    <w:p w14:paraId="0EE057DD" w14:textId="77777777" w:rsidR="00A8231F" w:rsidRDefault="00A8231F" w:rsidP="000457E9">
      <w:r>
        <w:continuationSeparator/>
      </w:r>
    </w:p>
  </w:endnote>
  <w:endnote w:type="continuationNotice" w:id="1">
    <w:p w14:paraId="0205C60E" w14:textId="77777777" w:rsidR="00A8231F" w:rsidRDefault="00A823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7CB22" w14:textId="77777777" w:rsidR="00A8231F" w:rsidRDefault="00A8231F" w:rsidP="000457E9">
      <w:r>
        <w:separator/>
      </w:r>
    </w:p>
  </w:footnote>
  <w:footnote w:type="continuationSeparator" w:id="0">
    <w:p w14:paraId="6D53E75B" w14:textId="77777777" w:rsidR="00A8231F" w:rsidRDefault="00A8231F" w:rsidP="000457E9">
      <w:r>
        <w:continuationSeparator/>
      </w:r>
    </w:p>
  </w:footnote>
  <w:footnote w:type="continuationNotice" w:id="1">
    <w:p w14:paraId="070B8CFD" w14:textId="77777777" w:rsidR="00A8231F" w:rsidRDefault="00A8231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6BB6"/>
    <w:rsid w:val="000323D8"/>
    <w:rsid w:val="00035C7B"/>
    <w:rsid w:val="000457E9"/>
    <w:rsid w:val="00056C85"/>
    <w:rsid w:val="0006446F"/>
    <w:rsid w:val="00085010"/>
    <w:rsid w:val="00087762"/>
    <w:rsid w:val="000D0F1B"/>
    <w:rsid w:val="00106BB6"/>
    <w:rsid w:val="00107C5A"/>
    <w:rsid w:val="00111182"/>
    <w:rsid w:val="00115ABD"/>
    <w:rsid w:val="001B0857"/>
    <w:rsid w:val="001D5FD6"/>
    <w:rsid w:val="00236711"/>
    <w:rsid w:val="0025578B"/>
    <w:rsid w:val="00257C0B"/>
    <w:rsid w:val="002666ED"/>
    <w:rsid w:val="00277A66"/>
    <w:rsid w:val="002944AF"/>
    <w:rsid w:val="002D1626"/>
    <w:rsid w:val="002E3CE7"/>
    <w:rsid w:val="00300C7D"/>
    <w:rsid w:val="00303F21"/>
    <w:rsid w:val="003258CF"/>
    <w:rsid w:val="00334235"/>
    <w:rsid w:val="00347612"/>
    <w:rsid w:val="0035115D"/>
    <w:rsid w:val="003514AB"/>
    <w:rsid w:val="0035775A"/>
    <w:rsid w:val="00384B16"/>
    <w:rsid w:val="003A6995"/>
    <w:rsid w:val="003C49F5"/>
    <w:rsid w:val="003E5374"/>
    <w:rsid w:val="004233F9"/>
    <w:rsid w:val="0045057A"/>
    <w:rsid w:val="00452F3E"/>
    <w:rsid w:val="004579C7"/>
    <w:rsid w:val="004605DA"/>
    <w:rsid w:val="00495BE3"/>
    <w:rsid w:val="004A50F9"/>
    <w:rsid w:val="004B2977"/>
    <w:rsid w:val="004B47EF"/>
    <w:rsid w:val="004E0F49"/>
    <w:rsid w:val="00505510"/>
    <w:rsid w:val="0051025A"/>
    <w:rsid w:val="00515E1C"/>
    <w:rsid w:val="0055763D"/>
    <w:rsid w:val="00566AB1"/>
    <w:rsid w:val="00567EF3"/>
    <w:rsid w:val="0058196A"/>
    <w:rsid w:val="00582067"/>
    <w:rsid w:val="0059251D"/>
    <w:rsid w:val="0059582C"/>
    <w:rsid w:val="005B3368"/>
    <w:rsid w:val="005E3280"/>
    <w:rsid w:val="00655512"/>
    <w:rsid w:val="00662B14"/>
    <w:rsid w:val="006774B2"/>
    <w:rsid w:val="00692B35"/>
    <w:rsid w:val="006E60BB"/>
    <w:rsid w:val="006E6EA8"/>
    <w:rsid w:val="006F0B8F"/>
    <w:rsid w:val="00712300"/>
    <w:rsid w:val="00730273"/>
    <w:rsid w:val="0073091B"/>
    <w:rsid w:val="00746CA5"/>
    <w:rsid w:val="007470EF"/>
    <w:rsid w:val="00784EA9"/>
    <w:rsid w:val="00793CAF"/>
    <w:rsid w:val="007D621B"/>
    <w:rsid w:val="007F5DE0"/>
    <w:rsid w:val="007F7894"/>
    <w:rsid w:val="008021A9"/>
    <w:rsid w:val="00812AD9"/>
    <w:rsid w:val="00813D8C"/>
    <w:rsid w:val="00853BA9"/>
    <w:rsid w:val="008622DA"/>
    <w:rsid w:val="00863C91"/>
    <w:rsid w:val="008978B1"/>
    <w:rsid w:val="008A6E9C"/>
    <w:rsid w:val="008B6826"/>
    <w:rsid w:val="008C73D8"/>
    <w:rsid w:val="008E578D"/>
    <w:rsid w:val="00960F74"/>
    <w:rsid w:val="00962CC1"/>
    <w:rsid w:val="0098141C"/>
    <w:rsid w:val="00991C90"/>
    <w:rsid w:val="009B39EE"/>
    <w:rsid w:val="00A10584"/>
    <w:rsid w:val="00A255CF"/>
    <w:rsid w:val="00A537E5"/>
    <w:rsid w:val="00A56B67"/>
    <w:rsid w:val="00A67E34"/>
    <w:rsid w:val="00A712BD"/>
    <w:rsid w:val="00A73E73"/>
    <w:rsid w:val="00A8231F"/>
    <w:rsid w:val="00A93E9E"/>
    <w:rsid w:val="00B108C9"/>
    <w:rsid w:val="00B23682"/>
    <w:rsid w:val="00B328C0"/>
    <w:rsid w:val="00B369CE"/>
    <w:rsid w:val="00B72885"/>
    <w:rsid w:val="00B82EB3"/>
    <w:rsid w:val="00BE5B0B"/>
    <w:rsid w:val="00C004AE"/>
    <w:rsid w:val="00C07796"/>
    <w:rsid w:val="00C216BE"/>
    <w:rsid w:val="00C63AEE"/>
    <w:rsid w:val="00C6533C"/>
    <w:rsid w:val="00C66772"/>
    <w:rsid w:val="00C74DE1"/>
    <w:rsid w:val="00C95055"/>
    <w:rsid w:val="00CA36B0"/>
    <w:rsid w:val="00CA6E5D"/>
    <w:rsid w:val="00CC2E18"/>
    <w:rsid w:val="00CD4C95"/>
    <w:rsid w:val="00CD58FB"/>
    <w:rsid w:val="00CF3237"/>
    <w:rsid w:val="00CF792D"/>
    <w:rsid w:val="00D00DE4"/>
    <w:rsid w:val="00D84D74"/>
    <w:rsid w:val="00DA296C"/>
    <w:rsid w:val="00DB5B58"/>
    <w:rsid w:val="00DC3ED4"/>
    <w:rsid w:val="00DD2373"/>
    <w:rsid w:val="00DF514D"/>
    <w:rsid w:val="00E13CBE"/>
    <w:rsid w:val="00E6043C"/>
    <w:rsid w:val="00E66D9B"/>
    <w:rsid w:val="00E76E98"/>
    <w:rsid w:val="00E975EF"/>
    <w:rsid w:val="00EE04CC"/>
    <w:rsid w:val="00F02847"/>
    <w:rsid w:val="00F02C24"/>
    <w:rsid w:val="00F155BE"/>
    <w:rsid w:val="00F16800"/>
    <w:rsid w:val="00F27469"/>
    <w:rsid w:val="00F4108A"/>
    <w:rsid w:val="00F743A6"/>
    <w:rsid w:val="00F81519"/>
    <w:rsid w:val="00FB67C7"/>
    <w:rsid w:val="00FC1AAE"/>
    <w:rsid w:val="00FE44ED"/>
    <w:rsid w:val="00FE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B05B24"/>
  <w15:docId w15:val="{F9C2F5AE-6ABF-664F-BBBF-433FBF1B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06BB6"/>
    <w:pPr>
      <w:widowControl w:val="0"/>
      <w:jc w:val="both"/>
    </w:pPr>
    <w:rPr>
      <w:rFonts w:ascii="Century" w:hAnsi="Century" w:cs="Century"/>
      <w:color w:val="000000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384B1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auto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E578D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E578D"/>
    <w:rPr>
      <w:rFonts w:ascii="ＭＳ 明朝" w:eastAsia="ＭＳ 明朝" w:hAnsi="Century" w:cs="Century"/>
      <w:color w:val="000000"/>
      <w:kern w:val="0"/>
      <w:sz w:val="18"/>
      <w:szCs w:val="18"/>
    </w:rPr>
  </w:style>
  <w:style w:type="table" w:customStyle="1" w:styleId="21">
    <w:name w:val="標準の表 21"/>
    <w:basedOn w:val="a1"/>
    <w:uiPriority w:val="42"/>
    <w:rsid w:val="00E76E98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0457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457E9"/>
    <w:rPr>
      <w:rFonts w:ascii="Century" w:hAnsi="Century" w:cs="Century"/>
      <w:color w:val="000000"/>
      <w:kern w:val="0"/>
      <w:szCs w:val="21"/>
    </w:rPr>
  </w:style>
  <w:style w:type="paragraph" w:styleId="a7">
    <w:name w:val="footer"/>
    <w:basedOn w:val="a"/>
    <w:link w:val="a8"/>
    <w:uiPriority w:val="99"/>
    <w:unhideWhenUsed/>
    <w:rsid w:val="000457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457E9"/>
    <w:rPr>
      <w:rFonts w:ascii="Century" w:hAnsi="Century" w:cs="Century"/>
      <w:color w:val="000000"/>
      <w:kern w:val="0"/>
      <w:szCs w:val="21"/>
    </w:rPr>
  </w:style>
  <w:style w:type="character" w:styleId="a9">
    <w:name w:val="line number"/>
    <w:basedOn w:val="a0"/>
    <w:uiPriority w:val="99"/>
    <w:semiHidden/>
    <w:unhideWhenUsed/>
    <w:rsid w:val="00CC2E18"/>
  </w:style>
  <w:style w:type="character" w:styleId="aa">
    <w:name w:val="annotation reference"/>
    <w:basedOn w:val="a0"/>
    <w:uiPriority w:val="99"/>
    <w:semiHidden/>
    <w:unhideWhenUsed/>
    <w:rsid w:val="00CD58F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D58F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D58FB"/>
    <w:rPr>
      <w:rFonts w:ascii="Century" w:hAnsi="Century" w:cs="Century"/>
      <w:color w:val="000000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D58F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D58FB"/>
    <w:rPr>
      <w:rFonts w:ascii="Century" w:hAnsi="Century" w:cs="Century"/>
      <w:b/>
      <w:bCs/>
      <w:color w:val="000000"/>
      <w:kern w:val="0"/>
      <w:sz w:val="20"/>
      <w:szCs w:val="20"/>
    </w:rPr>
  </w:style>
  <w:style w:type="paragraph" w:styleId="af">
    <w:name w:val="Revision"/>
    <w:hidden/>
    <w:uiPriority w:val="99"/>
    <w:semiHidden/>
    <w:rsid w:val="00CD58FB"/>
    <w:rPr>
      <w:rFonts w:ascii="Century" w:hAnsi="Century" w:cs="Century"/>
      <w:color w:val="000000"/>
      <w:kern w:val="0"/>
      <w:szCs w:val="21"/>
    </w:rPr>
  </w:style>
  <w:style w:type="character" w:customStyle="1" w:styleId="10">
    <w:name w:val="見出し 1 (文字)"/>
    <w:basedOn w:val="a0"/>
    <w:link w:val="1"/>
    <w:uiPriority w:val="9"/>
    <w:rsid w:val="00384B16"/>
    <w:rPr>
      <w:rFonts w:ascii="Times New Roman" w:eastAsiaTheme="majorEastAsia" w:hAnsi="Times New Roman" w:cstheme="majorBidi"/>
      <w:b/>
      <w:bCs/>
      <w:kern w:val="0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田　浩治</dc:creator>
  <cp:lastModifiedBy>佐賀 達矢</cp:lastModifiedBy>
  <cp:revision>3</cp:revision>
  <dcterms:created xsi:type="dcterms:W3CDTF">2019-12-13T14:18:00Z</dcterms:created>
  <dcterms:modified xsi:type="dcterms:W3CDTF">2019-12-1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8mK97kDk4Dwv</vt:lpwstr>
  </property>
</Properties>
</file>